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BFB8C3" w14:textId="5BE47288" w:rsidR="00E05E06" w:rsidRPr="00CA2BB6" w:rsidRDefault="00686C76" w:rsidP="0016266E">
      <w:pPr>
        <w:spacing w:line="480" w:lineRule="auto"/>
        <w:rPr>
          <w:rFonts w:asciiTheme="minorBidi" w:hAnsiTheme="minorBidi"/>
          <w:b/>
          <w:bCs/>
          <w:sz w:val="22"/>
          <w:szCs w:val="22"/>
        </w:rPr>
      </w:pPr>
      <w:r>
        <w:rPr>
          <w:rFonts w:asciiTheme="minorBidi" w:hAnsiTheme="minorBidi"/>
          <w:b/>
          <w:bCs/>
          <w:sz w:val="22"/>
          <w:szCs w:val="22"/>
        </w:rPr>
        <w:t>Additional file</w:t>
      </w:r>
      <w:bookmarkStart w:id="0" w:name="_GoBack"/>
      <w:bookmarkEnd w:id="0"/>
      <w:r w:rsidR="00742A94" w:rsidRPr="00A251B2">
        <w:rPr>
          <w:rFonts w:asciiTheme="minorBidi" w:hAnsiTheme="minorBidi"/>
          <w:b/>
          <w:bCs/>
          <w:sz w:val="22"/>
          <w:szCs w:val="22"/>
        </w:rPr>
        <w:t xml:space="preserve"> 1:</w:t>
      </w:r>
    </w:p>
    <w:p w14:paraId="3B66C7CA" w14:textId="0A16A0FE" w:rsidR="00E05E06" w:rsidRPr="00CA2BB6" w:rsidRDefault="00E05E06" w:rsidP="00CA2BB6">
      <w:pPr>
        <w:spacing w:line="480" w:lineRule="auto"/>
        <w:jc w:val="center"/>
        <w:rPr>
          <w:rFonts w:asciiTheme="minorBidi" w:hAnsiTheme="minorBidi"/>
          <w:b/>
          <w:bCs/>
          <w:sz w:val="22"/>
          <w:szCs w:val="22"/>
        </w:rPr>
      </w:pPr>
      <w:r w:rsidRPr="00A251B2">
        <w:rPr>
          <w:rFonts w:asciiTheme="minorBidi" w:hAnsiTheme="minorBidi"/>
          <w:b/>
          <w:bCs/>
          <w:sz w:val="22"/>
          <w:szCs w:val="22"/>
        </w:rPr>
        <w:t>The Robotic Gynaecological Surgery Training Curriculum</w:t>
      </w:r>
    </w:p>
    <w:p w14:paraId="5C788F94" w14:textId="212AE088" w:rsidR="00E05E06" w:rsidRPr="00A251B2" w:rsidRDefault="00E05E06" w:rsidP="00CA2BB6">
      <w:pPr>
        <w:spacing w:line="480" w:lineRule="auto"/>
        <w:jc w:val="center"/>
        <w:rPr>
          <w:rFonts w:asciiTheme="minorBidi" w:hAnsiTheme="minorBidi"/>
          <w:b/>
          <w:bCs/>
          <w:sz w:val="22"/>
          <w:szCs w:val="22"/>
        </w:rPr>
      </w:pPr>
      <w:r w:rsidRPr="00A251B2">
        <w:rPr>
          <w:rFonts w:asciiTheme="minorBidi" w:hAnsiTheme="minorBidi"/>
          <w:b/>
          <w:bCs/>
          <w:sz w:val="22"/>
          <w:szCs w:val="22"/>
        </w:rPr>
        <w:t>Module 1: Core skills for First assistant (medical)</w:t>
      </w:r>
    </w:p>
    <w:p w14:paraId="78BB0B9D" w14:textId="04F473FD" w:rsidR="00E05E06" w:rsidRPr="00A251B2" w:rsidRDefault="00E05E06" w:rsidP="00CA2BB6">
      <w:pPr>
        <w:spacing w:line="480" w:lineRule="auto"/>
        <w:jc w:val="both"/>
        <w:rPr>
          <w:rFonts w:asciiTheme="minorBidi" w:hAnsiTheme="minorBidi"/>
          <w:sz w:val="22"/>
          <w:szCs w:val="22"/>
        </w:rPr>
      </w:pPr>
      <w:r w:rsidRPr="00A251B2">
        <w:rPr>
          <w:rFonts w:asciiTheme="minorBidi" w:hAnsiTheme="minorBidi"/>
          <w:sz w:val="22"/>
          <w:szCs w:val="22"/>
        </w:rPr>
        <w:t>The individual undertaking this module is assumed to have skills and experience in straight-stick laparoscopic and open surgery.</w:t>
      </w:r>
    </w:p>
    <w:tbl>
      <w:tblPr>
        <w:tblStyle w:val="GridTable5Dark-Accent11"/>
        <w:tblW w:w="9346" w:type="dxa"/>
        <w:tblLook w:val="0420" w:firstRow="1" w:lastRow="0" w:firstColumn="0" w:lastColumn="0" w:noHBand="0" w:noVBand="1"/>
      </w:tblPr>
      <w:tblGrid>
        <w:gridCol w:w="6110"/>
        <w:gridCol w:w="1080"/>
        <w:gridCol w:w="1080"/>
        <w:gridCol w:w="1076"/>
      </w:tblGrid>
      <w:tr w:rsidR="00E05E06" w:rsidRPr="00A251B2" w14:paraId="2CB79A83" w14:textId="77777777" w:rsidTr="00892A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</w:trPr>
        <w:tc>
          <w:tcPr>
            <w:tcW w:w="6110" w:type="dxa"/>
            <w:vMerge w:val="restart"/>
          </w:tcPr>
          <w:p w14:paraId="3AB97C0C" w14:textId="77777777" w:rsidR="00E05E06" w:rsidRPr="00A251B2" w:rsidRDefault="00E05E06" w:rsidP="00CA2BB6">
            <w:pPr>
              <w:spacing w:line="480" w:lineRule="auto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A251B2">
              <w:rPr>
                <w:rFonts w:asciiTheme="minorBidi" w:hAnsiTheme="minorBidi"/>
                <w:sz w:val="22"/>
                <w:szCs w:val="22"/>
              </w:rPr>
              <w:t>Competency</w:t>
            </w:r>
          </w:p>
        </w:tc>
        <w:tc>
          <w:tcPr>
            <w:tcW w:w="3236" w:type="dxa"/>
            <w:gridSpan w:val="3"/>
          </w:tcPr>
          <w:p w14:paraId="78D8B57E" w14:textId="77777777" w:rsidR="00E05E06" w:rsidRPr="00A251B2" w:rsidRDefault="00E05E06" w:rsidP="00CA2BB6">
            <w:pPr>
              <w:spacing w:line="480" w:lineRule="auto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A251B2">
              <w:rPr>
                <w:rFonts w:asciiTheme="minorBidi" w:hAnsiTheme="minorBidi"/>
                <w:sz w:val="22"/>
                <w:szCs w:val="22"/>
              </w:rPr>
              <w:t>Competence level</w:t>
            </w:r>
          </w:p>
        </w:tc>
      </w:tr>
      <w:tr w:rsidR="00E05E06" w:rsidRPr="00A251B2" w14:paraId="771794C2" w14:textId="77777777" w:rsidTr="00892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6110" w:type="dxa"/>
            <w:vMerge/>
          </w:tcPr>
          <w:p w14:paraId="1AAF5142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080" w:type="dxa"/>
          </w:tcPr>
          <w:p w14:paraId="52CD1742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  <w:r w:rsidRPr="00A251B2">
              <w:rPr>
                <w:rFonts w:asciiTheme="minorBidi" w:hAnsiTheme="minorBidi"/>
                <w:sz w:val="22"/>
                <w:szCs w:val="22"/>
              </w:rPr>
              <w:t>Level 1</w:t>
            </w:r>
          </w:p>
        </w:tc>
        <w:tc>
          <w:tcPr>
            <w:tcW w:w="1080" w:type="dxa"/>
          </w:tcPr>
          <w:p w14:paraId="2102275B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  <w:r w:rsidRPr="00A251B2">
              <w:rPr>
                <w:rFonts w:asciiTheme="minorBidi" w:hAnsiTheme="minorBidi"/>
                <w:sz w:val="22"/>
                <w:szCs w:val="22"/>
              </w:rPr>
              <w:t>Level 2</w:t>
            </w:r>
          </w:p>
        </w:tc>
        <w:tc>
          <w:tcPr>
            <w:tcW w:w="1076" w:type="dxa"/>
          </w:tcPr>
          <w:p w14:paraId="6AAC8282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  <w:r w:rsidRPr="00A251B2">
              <w:rPr>
                <w:rFonts w:asciiTheme="minorBidi" w:hAnsiTheme="minorBidi"/>
                <w:sz w:val="22"/>
                <w:szCs w:val="22"/>
              </w:rPr>
              <w:t>Level 3</w:t>
            </w:r>
          </w:p>
        </w:tc>
      </w:tr>
      <w:tr w:rsidR="00E05E06" w:rsidRPr="00A251B2" w14:paraId="7EBE6109" w14:textId="77777777" w:rsidTr="00892A4A">
        <w:trPr>
          <w:trHeight w:val="584"/>
        </w:trPr>
        <w:tc>
          <w:tcPr>
            <w:tcW w:w="6110" w:type="dxa"/>
          </w:tcPr>
          <w:p w14:paraId="5EB2C704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  <w:r w:rsidRPr="00A251B2">
              <w:rPr>
                <w:rFonts w:asciiTheme="minorBidi" w:hAnsiTheme="minorBidi"/>
                <w:sz w:val="22"/>
                <w:szCs w:val="22"/>
              </w:rPr>
              <w:t>Knowledge of the operative room setup of the robotic system</w:t>
            </w:r>
          </w:p>
        </w:tc>
        <w:tc>
          <w:tcPr>
            <w:tcW w:w="1080" w:type="dxa"/>
          </w:tcPr>
          <w:p w14:paraId="0B89DE11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080" w:type="dxa"/>
          </w:tcPr>
          <w:p w14:paraId="4318DE15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076" w:type="dxa"/>
          </w:tcPr>
          <w:p w14:paraId="2C0CB667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</w:tr>
      <w:tr w:rsidR="00E05E06" w:rsidRPr="00A251B2" w14:paraId="027C63D2" w14:textId="77777777" w:rsidTr="00892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6110" w:type="dxa"/>
          </w:tcPr>
          <w:p w14:paraId="689D8B61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  <w:r w:rsidRPr="00A251B2">
              <w:rPr>
                <w:rFonts w:asciiTheme="minorBidi" w:hAnsiTheme="minorBidi"/>
                <w:sz w:val="22"/>
                <w:szCs w:val="22"/>
              </w:rPr>
              <w:t>Draping the robotic system</w:t>
            </w:r>
          </w:p>
        </w:tc>
        <w:tc>
          <w:tcPr>
            <w:tcW w:w="1080" w:type="dxa"/>
          </w:tcPr>
          <w:p w14:paraId="7EF904D7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080" w:type="dxa"/>
          </w:tcPr>
          <w:p w14:paraId="323BAEEE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076" w:type="dxa"/>
          </w:tcPr>
          <w:p w14:paraId="36B2BFFF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</w:tr>
      <w:tr w:rsidR="00E05E06" w:rsidRPr="00A251B2" w14:paraId="17873BD5" w14:textId="77777777" w:rsidTr="00892A4A">
        <w:trPr>
          <w:trHeight w:val="584"/>
        </w:trPr>
        <w:tc>
          <w:tcPr>
            <w:tcW w:w="6110" w:type="dxa"/>
          </w:tcPr>
          <w:p w14:paraId="790E1C05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  <w:r w:rsidRPr="00A251B2">
              <w:rPr>
                <w:rFonts w:asciiTheme="minorBidi" w:hAnsiTheme="minorBidi"/>
                <w:sz w:val="22"/>
                <w:szCs w:val="22"/>
              </w:rPr>
              <w:t>Patient positioning for surgery and have a knowledge of ergonomic positioning</w:t>
            </w:r>
          </w:p>
        </w:tc>
        <w:tc>
          <w:tcPr>
            <w:tcW w:w="1080" w:type="dxa"/>
          </w:tcPr>
          <w:p w14:paraId="2D55D685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080" w:type="dxa"/>
          </w:tcPr>
          <w:p w14:paraId="511369AF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076" w:type="dxa"/>
          </w:tcPr>
          <w:p w14:paraId="70CA2F58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</w:tr>
      <w:tr w:rsidR="00E05E06" w:rsidRPr="00A251B2" w14:paraId="1E4F8F26" w14:textId="77777777" w:rsidTr="00892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6110" w:type="dxa"/>
          </w:tcPr>
          <w:p w14:paraId="3A0F0D68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  <w:r w:rsidRPr="00A251B2">
              <w:rPr>
                <w:rFonts w:asciiTheme="minorBidi" w:hAnsiTheme="minorBidi"/>
                <w:sz w:val="22"/>
                <w:szCs w:val="22"/>
              </w:rPr>
              <w:t>Vaginal phase preparation</w:t>
            </w:r>
          </w:p>
        </w:tc>
        <w:tc>
          <w:tcPr>
            <w:tcW w:w="1080" w:type="dxa"/>
          </w:tcPr>
          <w:p w14:paraId="6E821D01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080" w:type="dxa"/>
          </w:tcPr>
          <w:p w14:paraId="109FA17B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076" w:type="dxa"/>
          </w:tcPr>
          <w:p w14:paraId="5702B7BC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</w:tr>
      <w:tr w:rsidR="00E05E06" w:rsidRPr="00A251B2" w14:paraId="5B4915E9" w14:textId="77777777" w:rsidTr="00892A4A">
        <w:trPr>
          <w:trHeight w:val="584"/>
        </w:trPr>
        <w:tc>
          <w:tcPr>
            <w:tcW w:w="6110" w:type="dxa"/>
          </w:tcPr>
          <w:p w14:paraId="6D337533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  <w:r w:rsidRPr="00A251B2">
              <w:rPr>
                <w:rFonts w:asciiTheme="minorBidi" w:hAnsiTheme="minorBidi"/>
                <w:sz w:val="22"/>
                <w:szCs w:val="22"/>
              </w:rPr>
              <w:t>Understanding of the role and different types of uterine manipulation</w:t>
            </w:r>
          </w:p>
        </w:tc>
        <w:tc>
          <w:tcPr>
            <w:tcW w:w="1080" w:type="dxa"/>
          </w:tcPr>
          <w:p w14:paraId="6A2421E8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080" w:type="dxa"/>
          </w:tcPr>
          <w:p w14:paraId="0735AF34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076" w:type="dxa"/>
          </w:tcPr>
          <w:p w14:paraId="318F2347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</w:tr>
      <w:tr w:rsidR="00E05E06" w:rsidRPr="00A251B2" w14:paraId="171D7F58" w14:textId="77777777" w:rsidTr="00892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6110" w:type="dxa"/>
          </w:tcPr>
          <w:p w14:paraId="1DDA718D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  <w:r w:rsidRPr="00A251B2">
              <w:rPr>
                <w:rFonts w:asciiTheme="minorBidi" w:hAnsiTheme="minorBidi"/>
                <w:sz w:val="22"/>
                <w:szCs w:val="22"/>
              </w:rPr>
              <w:t>Safe entry of trocars and port placement</w:t>
            </w:r>
          </w:p>
        </w:tc>
        <w:tc>
          <w:tcPr>
            <w:tcW w:w="1080" w:type="dxa"/>
          </w:tcPr>
          <w:p w14:paraId="6042E2E5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080" w:type="dxa"/>
          </w:tcPr>
          <w:p w14:paraId="01075FA2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076" w:type="dxa"/>
          </w:tcPr>
          <w:p w14:paraId="12EC87AC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</w:tr>
      <w:tr w:rsidR="00E05E06" w:rsidRPr="00A251B2" w14:paraId="52E6C8B3" w14:textId="77777777" w:rsidTr="00892A4A">
        <w:trPr>
          <w:trHeight w:val="584"/>
        </w:trPr>
        <w:tc>
          <w:tcPr>
            <w:tcW w:w="6110" w:type="dxa"/>
          </w:tcPr>
          <w:p w14:paraId="61AB183D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  <w:r w:rsidRPr="00A251B2">
              <w:rPr>
                <w:rFonts w:asciiTheme="minorBidi" w:hAnsiTheme="minorBidi"/>
                <w:sz w:val="22"/>
                <w:szCs w:val="22"/>
              </w:rPr>
              <w:t>Understanding of the rationale for site port placement</w:t>
            </w:r>
          </w:p>
        </w:tc>
        <w:tc>
          <w:tcPr>
            <w:tcW w:w="1080" w:type="dxa"/>
          </w:tcPr>
          <w:p w14:paraId="7BCDC65E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080" w:type="dxa"/>
          </w:tcPr>
          <w:p w14:paraId="20400361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076" w:type="dxa"/>
          </w:tcPr>
          <w:p w14:paraId="52CE6433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</w:tr>
      <w:tr w:rsidR="00E05E06" w:rsidRPr="00A251B2" w14:paraId="7DE6073E" w14:textId="77777777" w:rsidTr="00892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6110" w:type="dxa"/>
          </w:tcPr>
          <w:p w14:paraId="7AAE6280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  <w:r w:rsidRPr="00A251B2">
              <w:rPr>
                <w:rFonts w:asciiTheme="minorBidi" w:hAnsiTheme="minorBidi"/>
                <w:sz w:val="22"/>
                <w:szCs w:val="22"/>
              </w:rPr>
              <w:t>Docking the robotic system</w:t>
            </w:r>
          </w:p>
        </w:tc>
        <w:tc>
          <w:tcPr>
            <w:tcW w:w="1080" w:type="dxa"/>
          </w:tcPr>
          <w:p w14:paraId="0F05C2C9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080" w:type="dxa"/>
          </w:tcPr>
          <w:p w14:paraId="6B0E5D47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076" w:type="dxa"/>
          </w:tcPr>
          <w:p w14:paraId="211D58D7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</w:tr>
      <w:tr w:rsidR="00E05E06" w:rsidRPr="00A251B2" w14:paraId="559A83B5" w14:textId="77777777" w:rsidTr="00892A4A">
        <w:trPr>
          <w:trHeight w:val="584"/>
        </w:trPr>
        <w:tc>
          <w:tcPr>
            <w:tcW w:w="6110" w:type="dxa"/>
          </w:tcPr>
          <w:p w14:paraId="7CB0DF3D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  <w:r w:rsidRPr="00A251B2">
              <w:rPr>
                <w:rFonts w:asciiTheme="minorBidi" w:hAnsiTheme="minorBidi"/>
                <w:sz w:val="22"/>
                <w:szCs w:val="22"/>
              </w:rPr>
              <w:t>Trouble shoot and re-dock the robotic system</w:t>
            </w:r>
          </w:p>
        </w:tc>
        <w:tc>
          <w:tcPr>
            <w:tcW w:w="1080" w:type="dxa"/>
          </w:tcPr>
          <w:p w14:paraId="287121F8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080" w:type="dxa"/>
          </w:tcPr>
          <w:p w14:paraId="1730F5D9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076" w:type="dxa"/>
          </w:tcPr>
          <w:p w14:paraId="4C5435A3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</w:tr>
      <w:tr w:rsidR="00E05E06" w:rsidRPr="00A251B2" w14:paraId="39B4C922" w14:textId="77777777" w:rsidTr="00892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6110" w:type="dxa"/>
          </w:tcPr>
          <w:p w14:paraId="23BB9A43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  <w:r w:rsidRPr="00A251B2">
              <w:rPr>
                <w:rFonts w:asciiTheme="minorBidi" w:hAnsiTheme="minorBidi"/>
                <w:sz w:val="22"/>
                <w:szCs w:val="22"/>
              </w:rPr>
              <w:t>docking the robot in different positions</w:t>
            </w:r>
          </w:p>
        </w:tc>
        <w:tc>
          <w:tcPr>
            <w:tcW w:w="1080" w:type="dxa"/>
          </w:tcPr>
          <w:p w14:paraId="6F19B834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080" w:type="dxa"/>
          </w:tcPr>
          <w:p w14:paraId="48BCA81D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076" w:type="dxa"/>
          </w:tcPr>
          <w:p w14:paraId="088A38E1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</w:tr>
      <w:tr w:rsidR="00E05E06" w:rsidRPr="00A251B2" w14:paraId="0701B889" w14:textId="77777777" w:rsidTr="00892A4A">
        <w:trPr>
          <w:trHeight w:val="584"/>
        </w:trPr>
        <w:tc>
          <w:tcPr>
            <w:tcW w:w="6110" w:type="dxa"/>
          </w:tcPr>
          <w:p w14:paraId="6794FC6F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  <w:r w:rsidRPr="00A251B2">
              <w:rPr>
                <w:rFonts w:asciiTheme="minorBidi" w:hAnsiTheme="minorBidi"/>
                <w:sz w:val="22"/>
                <w:szCs w:val="22"/>
              </w:rPr>
              <w:t>Maintain a clear image by cleaning/changing the camera</w:t>
            </w:r>
          </w:p>
        </w:tc>
        <w:tc>
          <w:tcPr>
            <w:tcW w:w="1080" w:type="dxa"/>
          </w:tcPr>
          <w:p w14:paraId="59A51B6B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080" w:type="dxa"/>
          </w:tcPr>
          <w:p w14:paraId="2E19C3B2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076" w:type="dxa"/>
          </w:tcPr>
          <w:p w14:paraId="2D7545C1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</w:tr>
      <w:tr w:rsidR="00E05E06" w:rsidRPr="00A251B2" w14:paraId="6F9AC89E" w14:textId="77777777" w:rsidTr="00892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6110" w:type="dxa"/>
          </w:tcPr>
          <w:p w14:paraId="681114D1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  <w:r w:rsidRPr="00A251B2">
              <w:rPr>
                <w:rFonts w:asciiTheme="minorBidi" w:hAnsiTheme="minorBidi"/>
                <w:sz w:val="22"/>
                <w:szCs w:val="22"/>
              </w:rPr>
              <w:t>Insertion, change and removal of robotic instruments</w:t>
            </w:r>
          </w:p>
        </w:tc>
        <w:tc>
          <w:tcPr>
            <w:tcW w:w="1080" w:type="dxa"/>
          </w:tcPr>
          <w:p w14:paraId="725886D7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080" w:type="dxa"/>
          </w:tcPr>
          <w:p w14:paraId="4939DC0B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076" w:type="dxa"/>
          </w:tcPr>
          <w:p w14:paraId="4BBB683D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</w:tr>
      <w:tr w:rsidR="00E05E06" w:rsidRPr="00A251B2" w14:paraId="5654B8EF" w14:textId="77777777" w:rsidTr="00892A4A">
        <w:trPr>
          <w:trHeight w:val="584"/>
        </w:trPr>
        <w:tc>
          <w:tcPr>
            <w:tcW w:w="6110" w:type="dxa"/>
          </w:tcPr>
          <w:p w14:paraId="200F5B26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  <w:r w:rsidRPr="00A251B2">
              <w:rPr>
                <w:rFonts w:asciiTheme="minorBidi" w:hAnsiTheme="minorBidi"/>
                <w:sz w:val="22"/>
                <w:szCs w:val="22"/>
              </w:rPr>
              <w:t>Adjusting the arm positions to improve clearance or resolve clashing</w:t>
            </w:r>
          </w:p>
        </w:tc>
        <w:tc>
          <w:tcPr>
            <w:tcW w:w="1080" w:type="dxa"/>
          </w:tcPr>
          <w:p w14:paraId="08287D20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080" w:type="dxa"/>
          </w:tcPr>
          <w:p w14:paraId="1454F092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076" w:type="dxa"/>
          </w:tcPr>
          <w:p w14:paraId="199DD082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</w:tr>
      <w:tr w:rsidR="00E05E06" w:rsidRPr="00A251B2" w14:paraId="117291DA" w14:textId="77777777" w:rsidTr="00892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6110" w:type="dxa"/>
          </w:tcPr>
          <w:p w14:paraId="0B477B06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  <w:r w:rsidRPr="00A251B2">
              <w:rPr>
                <w:rFonts w:asciiTheme="minorBidi" w:hAnsiTheme="minorBidi"/>
                <w:sz w:val="22"/>
                <w:szCs w:val="22"/>
              </w:rPr>
              <w:t>Appropriately using the assistant port</w:t>
            </w:r>
          </w:p>
        </w:tc>
        <w:tc>
          <w:tcPr>
            <w:tcW w:w="1080" w:type="dxa"/>
          </w:tcPr>
          <w:p w14:paraId="5047529F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080" w:type="dxa"/>
          </w:tcPr>
          <w:p w14:paraId="5B397580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076" w:type="dxa"/>
          </w:tcPr>
          <w:p w14:paraId="465DA43D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</w:tr>
      <w:tr w:rsidR="00E05E06" w:rsidRPr="00A251B2" w14:paraId="411F033C" w14:textId="77777777" w:rsidTr="00892A4A">
        <w:trPr>
          <w:trHeight w:val="584"/>
        </w:trPr>
        <w:tc>
          <w:tcPr>
            <w:tcW w:w="6110" w:type="dxa"/>
          </w:tcPr>
          <w:p w14:paraId="73521BED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  <w:r w:rsidRPr="00A251B2">
              <w:rPr>
                <w:rFonts w:asciiTheme="minorBidi" w:hAnsiTheme="minorBidi"/>
                <w:sz w:val="22"/>
                <w:szCs w:val="22"/>
              </w:rPr>
              <w:lastRenderedPageBreak/>
              <w:t>Undocking the robotic system</w:t>
            </w:r>
          </w:p>
        </w:tc>
        <w:tc>
          <w:tcPr>
            <w:tcW w:w="1080" w:type="dxa"/>
          </w:tcPr>
          <w:p w14:paraId="30065B18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080" w:type="dxa"/>
          </w:tcPr>
          <w:p w14:paraId="7EE17544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076" w:type="dxa"/>
          </w:tcPr>
          <w:p w14:paraId="2A5CB1D5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</w:tr>
      <w:tr w:rsidR="00E05E06" w:rsidRPr="00A251B2" w14:paraId="02ACADA4" w14:textId="77777777" w:rsidTr="00892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6110" w:type="dxa"/>
          </w:tcPr>
          <w:p w14:paraId="5DCBD9E1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  <w:r w:rsidRPr="00A251B2">
              <w:rPr>
                <w:rFonts w:asciiTheme="minorBidi" w:hAnsiTheme="minorBidi"/>
                <w:sz w:val="22"/>
                <w:szCs w:val="22"/>
              </w:rPr>
              <w:t>Emergency undocking procedure</w:t>
            </w:r>
          </w:p>
        </w:tc>
        <w:tc>
          <w:tcPr>
            <w:tcW w:w="1080" w:type="dxa"/>
          </w:tcPr>
          <w:p w14:paraId="707278B5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080" w:type="dxa"/>
          </w:tcPr>
          <w:p w14:paraId="728DAE23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076" w:type="dxa"/>
          </w:tcPr>
          <w:p w14:paraId="405E749E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</w:tr>
    </w:tbl>
    <w:p w14:paraId="2F33F5B6" w14:textId="77777777" w:rsidR="00A251B2" w:rsidRDefault="00A251B2" w:rsidP="00CA2BB6">
      <w:pPr>
        <w:spacing w:line="480" w:lineRule="auto"/>
        <w:jc w:val="center"/>
        <w:rPr>
          <w:rFonts w:asciiTheme="minorBidi" w:hAnsiTheme="minorBidi"/>
          <w:b/>
          <w:bCs/>
          <w:sz w:val="22"/>
          <w:szCs w:val="22"/>
        </w:rPr>
      </w:pPr>
    </w:p>
    <w:p w14:paraId="32255949" w14:textId="31125554" w:rsidR="00E05E06" w:rsidRPr="00CA2BB6" w:rsidRDefault="00E05E06" w:rsidP="00CA2BB6">
      <w:pPr>
        <w:spacing w:line="480" w:lineRule="auto"/>
        <w:jc w:val="center"/>
        <w:rPr>
          <w:rFonts w:asciiTheme="minorBidi" w:hAnsiTheme="minorBidi"/>
          <w:b/>
          <w:bCs/>
          <w:sz w:val="22"/>
          <w:szCs w:val="22"/>
        </w:rPr>
      </w:pPr>
      <w:r w:rsidRPr="00A251B2">
        <w:rPr>
          <w:rFonts w:asciiTheme="minorBidi" w:hAnsiTheme="minorBidi"/>
          <w:b/>
          <w:bCs/>
          <w:sz w:val="22"/>
          <w:szCs w:val="22"/>
        </w:rPr>
        <w:t>Module 2: Core skills for Console surgeon</w:t>
      </w:r>
    </w:p>
    <w:p w14:paraId="50A6A1EB" w14:textId="276035A2" w:rsidR="00E05E06" w:rsidRPr="00CA2BB6" w:rsidRDefault="00E05E06" w:rsidP="00CA2BB6">
      <w:pPr>
        <w:spacing w:line="480" w:lineRule="auto"/>
        <w:jc w:val="both"/>
        <w:rPr>
          <w:rFonts w:asciiTheme="minorBidi" w:hAnsiTheme="minorBidi"/>
          <w:sz w:val="22"/>
          <w:szCs w:val="22"/>
        </w:rPr>
      </w:pPr>
      <w:r w:rsidRPr="00A251B2">
        <w:rPr>
          <w:rFonts w:asciiTheme="minorBidi" w:hAnsiTheme="minorBidi"/>
          <w:sz w:val="22"/>
          <w:szCs w:val="22"/>
        </w:rPr>
        <w:t xml:space="preserve">It is assumed that the individual undertaking this module should be experienced in </w:t>
      </w:r>
      <w:r w:rsidR="00565402" w:rsidRPr="00A251B2">
        <w:rPr>
          <w:rFonts w:asciiTheme="minorBidi" w:hAnsiTheme="minorBidi"/>
          <w:sz w:val="22"/>
          <w:szCs w:val="22"/>
        </w:rPr>
        <w:t>gynaecology</w:t>
      </w:r>
      <w:r w:rsidRPr="00A251B2">
        <w:rPr>
          <w:rFonts w:asciiTheme="minorBidi" w:hAnsiTheme="minorBidi"/>
          <w:sz w:val="22"/>
          <w:szCs w:val="22"/>
        </w:rPr>
        <w:t xml:space="preserve"> with in-depth knowledge of abdominal/pelvic anatomy, be able to care for surgically unwell patients and appropriately manage intra-operative complications e.g. bowel/bladder injuries. It is assumed that the individual is able to perform the intended procedure by open surgery.</w:t>
      </w:r>
    </w:p>
    <w:tbl>
      <w:tblPr>
        <w:tblStyle w:val="GridTable5Dark-Accent11"/>
        <w:tblW w:w="9346" w:type="dxa"/>
        <w:tblLook w:val="0420" w:firstRow="1" w:lastRow="0" w:firstColumn="0" w:lastColumn="0" w:noHBand="0" w:noVBand="1"/>
      </w:tblPr>
      <w:tblGrid>
        <w:gridCol w:w="6110"/>
        <w:gridCol w:w="1080"/>
        <w:gridCol w:w="1080"/>
        <w:gridCol w:w="1076"/>
      </w:tblGrid>
      <w:tr w:rsidR="00E05E06" w:rsidRPr="00A251B2" w14:paraId="1691E399" w14:textId="77777777" w:rsidTr="00892A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</w:trPr>
        <w:tc>
          <w:tcPr>
            <w:tcW w:w="6110" w:type="dxa"/>
            <w:vMerge w:val="restart"/>
          </w:tcPr>
          <w:p w14:paraId="239E8466" w14:textId="77777777" w:rsidR="00E05E06" w:rsidRPr="00A251B2" w:rsidRDefault="00E05E06" w:rsidP="00CA2BB6">
            <w:pPr>
              <w:spacing w:line="480" w:lineRule="auto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A251B2">
              <w:rPr>
                <w:rFonts w:asciiTheme="minorBidi" w:hAnsiTheme="minorBidi"/>
                <w:sz w:val="22"/>
                <w:szCs w:val="22"/>
              </w:rPr>
              <w:t>Competency</w:t>
            </w:r>
          </w:p>
        </w:tc>
        <w:tc>
          <w:tcPr>
            <w:tcW w:w="3236" w:type="dxa"/>
            <w:gridSpan w:val="3"/>
          </w:tcPr>
          <w:p w14:paraId="1349F03C" w14:textId="77777777" w:rsidR="00E05E06" w:rsidRPr="00A251B2" w:rsidRDefault="00E05E06" w:rsidP="00CA2BB6">
            <w:pPr>
              <w:spacing w:line="480" w:lineRule="auto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A251B2">
              <w:rPr>
                <w:rFonts w:asciiTheme="minorBidi" w:hAnsiTheme="minorBidi"/>
                <w:sz w:val="22"/>
                <w:szCs w:val="22"/>
              </w:rPr>
              <w:t>Competence level</w:t>
            </w:r>
          </w:p>
        </w:tc>
      </w:tr>
      <w:tr w:rsidR="00E05E06" w:rsidRPr="00A251B2" w14:paraId="0BCF04EA" w14:textId="77777777" w:rsidTr="00892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6110" w:type="dxa"/>
            <w:vMerge/>
          </w:tcPr>
          <w:p w14:paraId="75D52817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080" w:type="dxa"/>
          </w:tcPr>
          <w:p w14:paraId="0D6FED73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  <w:r w:rsidRPr="00A251B2">
              <w:rPr>
                <w:rFonts w:asciiTheme="minorBidi" w:hAnsiTheme="minorBidi"/>
                <w:sz w:val="22"/>
                <w:szCs w:val="22"/>
              </w:rPr>
              <w:t>Level 1</w:t>
            </w:r>
          </w:p>
        </w:tc>
        <w:tc>
          <w:tcPr>
            <w:tcW w:w="1080" w:type="dxa"/>
          </w:tcPr>
          <w:p w14:paraId="19F50841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  <w:r w:rsidRPr="00A251B2">
              <w:rPr>
                <w:rFonts w:asciiTheme="minorBidi" w:hAnsiTheme="minorBidi"/>
                <w:sz w:val="22"/>
                <w:szCs w:val="22"/>
              </w:rPr>
              <w:t>Level 2</w:t>
            </w:r>
          </w:p>
        </w:tc>
        <w:tc>
          <w:tcPr>
            <w:tcW w:w="1076" w:type="dxa"/>
          </w:tcPr>
          <w:p w14:paraId="684A7748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  <w:r w:rsidRPr="00A251B2">
              <w:rPr>
                <w:rFonts w:asciiTheme="minorBidi" w:hAnsiTheme="minorBidi"/>
                <w:sz w:val="22"/>
                <w:szCs w:val="22"/>
              </w:rPr>
              <w:t>Level 3</w:t>
            </w:r>
          </w:p>
        </w:tc>
      </w:tr>
      <w:tr w:rsidR="00E05E06" w:rsidRPr="00A251B2" w14:paraId="2215E9D1" w14:textId="77777777" w:rsidTr="00892A4A">
        <w:trPr>
          <w:trHeight w:val="584"/>
        </w:trPr>
        <w:tc>
          <w:tcPr>
            <w:tcW w:w="6110" w:type="dxa"/>
          </w:tcPr>
          <w:p w14:paraId="1FFC2CDF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  <w:r w:rsidRPr="00A251B2">
              <w:rPr>
                <w:rFonts w:asciiTheme="minorBidi" w:hAnsiTheme="minorBidi"/>
                <w:sz w:val="22"/>
                <w:szCs w:val="22"/>
              </w:rPr>
              <w:t>Completion of the online robotic system theoretical training package</w:t>
            </w:r>
          </w:p>
        </w:tc>
        <w:tc>
          <w:tcPr>
            <w:tcW w:w="1080" w:type="dxa"/>
            <w:shd w:val="clear" w:color="auto" w:fill="000000" w:themeFill="text1"/>
          </w:tcPr>
          <w:p w14:paraId="285232C4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000000" w:themeFill="text1"/>
          </w:tcPr>
          <w:p w14:paraId="7472552D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076" w:type="dxa"/>
          </w:tcPr>
          <w:p w14:paraId="613AA697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</w:tr>
      <w:tr w:rsidR="00E05E06" w:rsidRPr="00A251B2" w14:paraId="0674FE85" w14:textId="77777777" w:rsidTr="00892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6110" w:type="dxa"/>
          </w:tcPr>
          <w:p w14:paraId="3DB7AD2D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  <w:r w:rsidRPr="00A251B2">
              <w:rPr>
                <w:rFonts w:asciiTheme="minorBidi" w:hAnsiTheme="minorBidi"/>
                <w:sz w:val="22"/>
                <w:szCs w:val="22"/>
              </w:rPr>
              <w:t>Awareness of the fundamentals of the robotic system components and instrumentation</w:t>
            </w:r>
          </w:p>
        </w:tc>
        <w:tc>
          <w:tcPr>
            <w:tcW w:w="1080" w:type="dxa"/>
          </w:tcPr>
          <w:p w14:paraId="4A7B5E4E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080" w:type="dxa"/>
          </w:tcPr>
          <w:p w14:paraId="79DDB0B2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076" w:type="dxa"/>
          </w:tcPr>
          <w:p w14:paraId="48D09F1D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</w:tr>
      <w:tr w:rsidR="00E05E06" w:rsidRPr="00A251B2" w14:paraId="63D18177" w14:textId="77777777" w:rsidTr="00892A4A">
        <w:trPr>
          <w:trHeight w:val="584"/>
        </w:trPr>
        <w:tc>
          <w:tcPr>
            <w:tcW w:w="6110" w:type="dxa"/>
          </w:tcPr>
          <w:p w14:paraId="5154E5C5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  <w:r w:rsidRPr="00A251B2">
              <w:rPr>
                <w:rFonts w:asciiTheme="minorBidi" w:hAnsiTheme="minorBidi"/>
                <w:sz w:val="22"/>
                <w:szCs w:val="22"/>
              </w:rPr>
              <w:t>Awareness of other surgical routes/modalities, and the benefits/potential complications with robotic surgery</w:t>
            </w:r>
          </w:p>
        </w:tc>
        <w:tc>
          <w:tcPr>
            <w:tcW w:w="1080" w:type="dxa"/>
          </w:tcPr>
          <w:p w14:paraId="40FF8BE9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080" w:type="dxa"/>
          </w:tcPr>
          <w:p w14:paraId="26A73F37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076" w:type="dxa"/>
          </w:tcPr>
          <w:p w14:paraId="7930E516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</w:tr>
      <w:tr w:rsidR="00E05E06" w:rsidRPr="00A251B2" w14:paraId="638B4DBE" w14:textId="77777777" w:rsidTr="00892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6110" w:type="dxa"/>
          </w:tcPr>
          <w:p w14:paraId="77609176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  <w:r w:rsidRPr="00A251B2">
              <w:rPr>
                <w:rFonts w:asciiTheme="minorBidi" w:hAnsiTheme="minorBidi"/>
                <w:sz w:val="22"/>
                <w:szCs w:val="22"/>
              </w:rPr>
              <w:t>Knowledge of different docking positions and the indications</w:t>
            </w:r>
          </w:p>
        </w:tc>
        <w:tc>
          <w:tcPr>
            <w:tcW w:w="1080" w:type="dxa"/>
          </w:tcPr>
          <w:p w14:paraId="4EB956E6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080" w:type="dxa"/>
          </w:tcPr>
          <w:p w14:paraId="37479949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076" w:type="dxa"/>
          </w:tcPr>
          <w:p w14:paraId="50D0564B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</w:tr>
      <w:tr w:rsidR="00E05E06" w:rsidRPr="00A251B2" w14:paraId="79EAAF6E" w14:textId="77777777" w:rsidTr="00892A4A">
        <w:trPr>
          <w:trHeight w:val="584"/>
        </w:trPr>
        <w:tc>
          <w:tcPr>
            <w:tcW w:w="6110" w:type="dxa"/>
          </w:tcPr>
          <w:p w14:paraId="72324B56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  <w:r w:rsidRPr="00A251B2">
              <w:rPr>
                <w:rFonts w:asciiTheme="minorBidi" w:hAnsiTheme="minorBidi"/>
                <w:sz w:val="22"/>
                <w:szCs w:val="22"/>
              </w:rPr>
              <w:t>Adjust the surgical robot's settings</w:t>
            </w:r>
          </w:p>
        </w:tc>
        <w:tc>
          <w:tcPr>
            <w:tcW w:w="1080" w:type="dxa"/>
          </w:tcPr>
          <w:p w14:paraId="0E810FDE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080" w:type="dxa"/>
          </w:tcPr>
          <w:p w14:paraId="084A613D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076" w:type="dxa"/>
          </w:tcPr>
          <w:p w14:paraId="28810D5F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</w:tr>
      <w:tr w:rsidR="00E05E06" w:rsidRPr="00A251B2" w14:paraId="7B04AD2E" w14:textId="77777777" w:rsidTr="00892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6110" w:type="dxa"/>
          </w:tcPr>
          <w:p w14:paraId="3B58F876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  <w:r w:rsidRPr="00A251B2">
              <w:rPr>
                <w:rFonts w:asciiTheme="minorBidi" w:hAnsiTheme="minorBidi"/>
                <w:sz w:val="22"/>
                <w:szCs w:val="22"/>
              </w:rPr>
              <w:t>Understanding of the use of electrodiathermy in robotic surgery and its potential complications</w:t>
            </w:r>
          </w:p>
        </w:tc>
        <w:tc>
          <w:tcPr>
            <w:tcW w:w="1080" w:type="dxa"/>
          </w:tcPr>
          <w:p w14:paraId="5F40971D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080" w:type="dxa"/>
          </w:tcPr>
          <w:p w14:paraId="4BF221FB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076" w:type="dxa"/>
          </w:tcPr>
          <w:p w14:paraId="230E69FC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</w:tr>
      <w:tr w:rsidR="00E05E06" w:rsidRPr="00A251B2" w14:paraId="6A584219" w14:textId="77777777" w:rsidTr="00892A4A">
        <w:trPr>
          <w:trHeight w:val="584"/>
        </w:trPr>
        <w:tc>
          <w:tcPr>
            <w:tcW w:w="6110" w:type="dxa"/>
          </w:tcPr>
          <w:p w14:paraId="7D74A63C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  <w:r w:rsidRPr="00A251B2">
              <w:rPr>
                <w:rFonts w:asciiTheme="minorBidi" w:hAnsiTheme="minorBidi"/>
                <w:sz w:val="22"/>
                <w:szCs w:val="22"/>
              </w:rPr>
              <w:t>Have undertaken simulation training on a robotic simulator/trainer</w:t>
            </w:r>
          </w:p>
        </w:tc>
        <w:tc>
          <w:tcPr>
            <w:tcW w:w="1080" w:type="dxa"/>
          </w:tcPr>
          <w:p w14:paraId="7F1A349E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080" w:type="dxa"/>
          </w:tcPr>
          <w:p w14:paraId="2B619619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076" w:type="dxa"/>
          </w:tcPr>
          <w:p w14:paraId="59C80AEE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</w:tr>
      <w:tr w:rsidR="00E05E06" w:rsidRPr="00A251B2" w14:paraId="0EA0EC95" w14:textId="77777777" w:rsidTr="00892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6110" w:type="dxa"/>
          </w:tcPr>
          <w:p w14:paraId="56EC99AA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  <w:r w:rsidRPr="00A251B2">
              <w:rPr>
                <w:rFonts w:asciiTheme="minorBidi" w:hAnsiTheme="minorBidi"/>
                <w:sz w:val="22"/>
                <w:szCs w:val="22"/>
              </w:rPr>
              <w:t>Performing of a minimum of 15 cases of supervised training</w:t>
            </w:r>
          </w:p>
        </w:tc>
        <w:tc>
          <w:tcPr>
            <w:tcW w:w="1080" w:type="dxa"/>
          </w:tcPr>
          <w:p w14:paraId="4DCFEDC4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080" w:type="dxa"/>
          </w:tcPr>
          <w:p w14:paraId="3CE15E55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076" w:type="dxa"/>
          </w:tcPr>
          <w:p w14:paraId="2CECAC76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</w:tr>
      <w:tr w:rsidR="00E05E06" w:rsidRPr="00A251B2" w14:paraId="3F4814B3" w14:textId="77777777" w:rsidTr="00892A4A">
        <w:trPr>
          <w:trHeight w:val="584"/>
        </w:trPr>
        <w:tc>
          <w:tcPr>
            <w:tcW w:w="6110" w:type="dxa"/>
          </w:tcPr>
          <w:p w14:paraId="4EA0CF11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  <w:r w:rsidRPr="00A251B2">
              <w:rPr>
                <w:rFonts w:asciiTheme="minorBidi" w:hAnsiTheme="minorBidi"/>
                <w:sz w:val="22"/>
                <w:szCs w:val="22"/>
              </w:rPr>
              <w:t>Turn on and calibrate the robotic system</w:t>
            </w:r>
          </w:p>
        </w:tc>
        <w:tc>
          <w:tcPr>
            <w:tcW w:w="1080" w:type="dxa"/>
          </w:tcPr>
          <w:p w14:paraId="0A34AF32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080" w:type="dxa"/>
          </w:tcPr>
          <w:p w14:paraId="2231D9D9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076" w:type="dxa"/>
          </w:tcPr>
          <w:p w14:paraId="6D7F14A6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</w:tr>
      <w:tr w:rsidR="00E05E06" w:rsidRPr="00A251B2" w14:paraId="1408141A" w14:textId="77777777" w:rsidTr="00892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6110" w:type="dxa"/>
          </w:tcPr>
          <w:p w14:paraId="4B4EDC30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  <w:r w:rsidRPr="00A251B2">
              <w:rPr>
                <w:rFonts w:asciiTheme="minorBidi" w:hAnsiTheme="minorBidi"/>
                <w:sz w:val="22"/>
                <w:szCs w:val="22"/>
              </w:rPr>
              <w:lastRenderedPageBreak/>
              <w:t>Perform a final review of the operative set up</w:t>
            </w:r>
          </w:p>
        </w:tc>
        <w:tc>
          <w:tcPr>
            <w:tcW w:w="1080" w:type="dxa"/>
          </w:tcPr>
          <w:p w14:paraId="2B61EA04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080" w:type="dxa"/>
          </w:tcPr>
          <w:p w14:paraId="665B675A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076" w:type="dxa"/>
          </w:tcPr>
          <w:p w14:paraId="5B98E7F9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</w:tr>
      <w:tr w:rsidR="00E05E06" w:rsidRPr="00A251B2" w14:paraId="17BF64DE" w14:textId="77777777" w:rsidTr="00892A4A">
        <w:trPr>
          <w:trHeight w:val="584"/>
        </w:trPr>
        <w:tc>
          <w:tcPr>
            <w:tcW w:w="6110" w:type="dxa"/>
          </w:tcPr>
          <w:p w14:paraId="14F7D85A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  <w:r w:rsidRPr="00A251B2">
              <w:rPr>
                <w:rFonts w:asciiTheme="minorBidi" w:hAnsiTheme="minorBidi"/>
                <w:sz w:val="22"/>
                <w:szCs w:val="22"/>
              </w:rPr>
              <w:t>Respond to system errors</w:t>
            </w:r>
          </w:p>
        </w:tc>
        <w:tc>
          <w:tcPr>
            <w:tcW w:w="1080" w:type="dxa"/>
          </w:tcPr>
          <w:p w14:paraId="0333C34D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080" w:type="dxa"/>
          </w:tcPr>
          <w:p w14:paraId="73D802D6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076" w:type="dxa"/>
          </w:tcPr>
          <w:p w14:paraId="40F1CFD8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</w:tr>
      <w:tr w:rsidR="00E05E06" w:rsidRPr="00A251B2" w14:paraId="18B7D731" w14:textId="77777777" w:rsidTr="00892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6110" w:type="dxa"/>
          </w:tcPr>
          <w:p w14:paraId="248D527F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  <w:r w:rsidRPr="00A251B2">
              <w:rPr>
                <w:rFonts w:asciiTheme="minorBidi" w:hAnsiTheme="minorBidi"/>
                <w:sz w:val="22"/>
                <w:szCs w:val="22"/>
              </w:rPr>
              <w:t>Demonstrate camera control and set up visual field</w:t>
            </w:r>
          </w:p>
        </w:tc>
        <w:tc>
          <w:tcPr>
            <w:tcW w:w="1080" w:type="dxa"/>
          </w:tcPr>
          <w:p w14:paraId="5CA28E4D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080" w:type="dxa"/>
          </w:tcPr>
          <w:p w14:paraId="633A1AB4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076" w:type="dxa"/>
          </w:tcPr>
          <w:p w14:paraId="471F5976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</w:tr>
      <w:tr w:rsidR="00E05E06" w:rsidRPr="00A251B2" w14:paraId="51AD4495" w14:textId="77777777" w:rsidTr="00892A4A">
        <w:trPr>
          <w:trHeight w:val="584"/>
        </w:trPr>
        <w:tc>
          <w:tcPr>
            <w:tcW w:w="6110" w:type="dxa"/>
          </w:tcPr>
          <w:p w14:paraId="5FC725AD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  <w:r w:rsidRPr="00A251B2">
              <w:rPr>
                <w:rFonts w:asciiTheme="minorBidi" w:hAnsiTheme="minorBidi"/>
                <w:sz w:val="22"/>
                <w:szCs w:val="22"/>
              </w:rPr>
              <w:t>Demonstrate clutching of the robotic instruments</w:t>
            </w:r>
          </w:p>
        </w:tc>
        <w:tc>
          <w:tcPr>
            <w:tcW w:w="1080" w:type="dxa"/>
          </w:tcPr>
          <w:p w14:paraId="75FD447F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080" w:type="dxa"/>
          </w:tcPr>
          <w:p w14:paraId="1039B67F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076" w:type="dxa"/>
          </w:tcPr>
          <w:p w14:paraId="111AF171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</w:tr>
      <w:tr w:rsidR="00E05E06" w:rsidRPr="00A251B2" w14:paraId="13293D5A" w14:textId="77777777" w:rsidTr="00892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6110" w:type="dxa"/>
          </w:tcPr>
          <w:p w14:paraId="7F2CDB5F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  <w:r w:rsidRPr="00A251B2">
              <w:rPr>
                <w:rFonts w:asciiTheme="minorBidi" w:hAnsiTheme="minorBidi"/>
                <w:sz w:val="22"/>
                <w:szCs w:val="22"/>
              </w:rPr>
              <w:t>Demonstrate multi-arm control of the robotic instruments</w:t>
            </w:r>
          </w:p>
        </w:tc>
        <w:tc>
          <w:tcPr>
            <w:tcW w:w="1080" w:type="dxa"/>
          </w:tcPr>
          <w:p w14:paraId="76E8C425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080" w:type="dxa"/>
          </w:tcPr>
          <w:p w14:paraId="5AB9AA5D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076" w:type="dxa"/>
          </w:tcPr>
          <w:p w14:paraId="1FC9936B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</w:tr>
      <w:tr w:rsidR="00E05E06" w:rsidRPr="00A251B2" w14:paraId="1281BAF0" w14:textId="77777777" w:rsidTr="00892A4A">
        <w:trPr>
          <w:trHeight w:val="584"/>
        </w:trPr>
        <w:tc>
          <w:tcPr>
            <w:tcW w:w="6110" w:type="dxa"/>
          </w:tcPr>
          <w:p w14:paraId="30235221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  <w:r w:rsidRPr="00A251B2">
              <w:rPr>
                <w:rFonts w:asciiTheme="minorBidi" w:hAnsiTheme="minorBidi"/>
                <w:sz w:val="22"/>
                <w:szCs w:val="22"/>
              </w:rPr>
              <w:t>Demonstrate hand-eye instrument coordination</w:t>
            </w:r>
          </w:p>
        </w:tc>
        <w:tc>
          <w:tcPr>
            <w:tcW w:w="1080" w:type="dxa"/>
          </w:tcPr>
          <w:p w14:paraId="56128AD0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080" w:type="dxa"/>
          </w:tcPr>
          <w:p w14:paraId="20642AB3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076" w:type="dxa"/>
          </w:tcPr>
          <w:p w14:paraId="3DC6E666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</w:tr>
      <w:tr w:rsidR="00E05E06" w:rsidRPr="00A251B2" w14:paraId="0381EA7A" w14:textId="77777777" w:rsidTr="00892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6110" w:type="dxa"/>
          </w:tcPr>
          <w:p w14:paraId="15ED4189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  <w:r w:rsidRPr="00A251B2">
              <w:rPr>
                <w:rFonts w:asciiTheme="minorBidi" w:hAnsiTheme="minorBidi"/>
                <w:sz w:val="22"/>
                <w:szCs w:val="22"/>
              </w:rPr>
              <w:t>Demonstrate wrist articulation</w:t>
            </w:r>
          </w:p>
        </w:tc>
        <w:tc>
          <w:tcPr>
            <w:tcW w:w="1080" w:type="dxa"/>
          </w:tcPr>
          <w:p w14:paraId="49F7EF06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080" w:type="dxa"/>
          </w:tcPr>
          <w:p w14:paraId="4799933E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076" w:type="dxa"/>
          </w:tcPr>
          <w:p w14:paraId="69B29819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</w:tr>
      <w:tr w:rsidR="00E05E06" w:rsidRPr="00A251B2" w14:paraId="4E96CE96" w14:textId="77777777" w:rsidTr="00892A4A">
        <w:trPr>
          <w:trHeight w:val="584"/>
        </w:trPr>
        <w:tc>
          <w:tcPr>
            <w:tcW w:w="6110" w:type="dxa"/>
          </w:tcPr>
          <w:p w14:paraId="2A0CF34F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  <w:r w:rsidRPr="00A251B2">
              <w:rPr>
                <w:rFonts w:asciiTheme="minorBidi" w:hAnsiTheme="minorBidi"/>
                <w:sz w:val="22"/>
                <w:szCs w:val="22"/>
              </w:rPr>
              <w:t>Demonstrate continuous suturing with the robotic system</w:t>
            </w:r>
          </w:p>
        </w:tc>
        <w:tc>
          <w:tcPr>
            <w:tcW w:w="1080" w:type="dxa"/>
          </w:tcPr>
          <w:p w14:paraId="4DDEDEE3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080" w:type="dxa"/>
          </w:tcPr>
          <w:p w14:paraId="7A19855A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076" w:type="dxa"/>
          </w:tcPr>
          <w:p w14:paraId="401DB433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</w:tr>
      <w:tr w:rsidR="00E05E06" w:rsidRPr="00A251B2" w14:paraId="7DB78EB9" w14:textId="77777777" w:rsidTr="00892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6110" w:type="dxa"/>
          </w:tcPr>
          <w:p w14:paraId="0A8023F7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  <w:r w:rsidRPr="00A251B2">
              <w:rPr>
                <w:rFonts w:asciiTheme="minorBidi" w:hAnsiTheme="minorBidi"/>
                <w:sz w:val="22"/>
                <w:szCs w:val="22"/>
              </w:rPr>
              <w:t>Demonstrate atraumatic tissue handling</w:t>
            </w:r>
          </w:p>
        </w:tc>
        <w:tc>
          <w:tcPr>
            <w:tcW w:w="1080" w:type="dxa"/>
          </w:tcPr>
          <w:p w14:paraId="70F07B8A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080" w:type="dxa"/>
          </w:tcPr>
          <w:p w14:paraId="54C061E8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076" w:type="dxa"/>
          </w:tcPr>
          <w:p w14:paraId="7378D606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</w:tr>
      <w:tr w:rsidR="00E05E06" w:rsidRPr="00A251B2" w14:paraId="0ECF92CA" w14:textId="77777777" w:rsidTr="00892A4A">
        <w:trPr>
          <w:trHeight w:val="584"/>
        </w:trPr>
        <w:tc>
          <w:tcPr>
            <w:tcW w:w="6110" w:type="dxa"/>
          </w:tcPr>
          <w:p w14:paraId="05EB5ACD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  <w:r w:rsidRPr="00A251B2">
              <w:rPr>
                <w:rFonts w:asciiTheme="minorBidi" w:hAnsiTheme="minorBidi"/>
                <w:sz w:val="22"/>
                <w:szCs w:val="22"/>
              </w:rPr>
              <w:t>Maintain safety of operative field</w:t>
            </w:r>
          </w:p>
        </w:tc>
        <w:tc>
          <w:tcPr>
            <w:tcW w:w="1080" w:type="dxa"/>
          </w:tcPr>
          <w:p w14:paraId="31072D3C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080" w:type="dxa"/>
          </w:tcPr>
          <w:p w14:paraId="7B5F2A90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076" w:type="dxa"/>
          </w:tcPr>
          <w:p w14:paraId="0CF0D95E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</w:tr>
      <w:tr w:rsidR="00E05E06" w:rsidRPr="00A251B2" w14:paraId="4DB203E9" w14:textId="77777777" w:rsidTr="00892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6110" w:type="dxa"/>
          </w:tcPr>
          <w:p w14:paraId="4C3F063B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  <w:r w:rsidRPr="00A251B2">
              <w:rPr>
                <w:rFonts w:asciiTheme="minorBidi" w:hAnsiTheme="minorBidi"/>
                <w:sz w:val="22"/>
                <w:szCs w:val="22"/>
              </w:rPr>
              <w:t>Demonstrate blunt dissection with the robotic system</w:t>
            </w:r>
          </w:p>
        </w:tc>
        <w:tc>
          <w:tcPr>
            <w:tcW w:w="1080" w:type="dxa"/>
          </w:tcPr>
          <w:p w14:paraId="28DEDDC7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080" w:type="dxa"/>
          </w:tcPr>
          <w:p w14:paraId="08EED4B1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076" w:type="dxa"/>
          </w:tcPr>
          <w:p w14:paraId="4D624305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</w:tr>
      <w:tr w:rsidR="00E05E06" w:rsidRPr="00A251B2" w14:paraId="60AC4B7D" w14:textId="77777777" w:rsidTr="00892A4A">
        <w:trPr>
          <w:trHeight w:val="584"/>
        </w:trPr>
        <w:tc>
          <w:tcPr>
            <w:tcW w:w="6110" w:type="dxa"/>
          </w:tcPr>
          <w:p w14:paraId="414CED77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  <w:r w:rsidRPr="00A251B2">
              <w:rPr>
                <w:rFonts w:asciiTheme="minorBidi" w:hAnsiTheme="minorBidi"/>
                <w:sz w:val="22"/>
                <w:szCs w:val="22"/>
              </w:rPr>
              <w:t>Demonstrate micro-dissection with the robotic system</w:t>
            </w:r>
          </w:p>
        </w:tc>
        <w:tc>
          <w:tcPr>
            <w:tcW w:w="1080" w:type="dxa"/>
          </w:tcPr>
          <w:p w14:paraId="3F3ED6AE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080" w:type="dxa"/>
          </w:tcPr>
          <w:p w14:paraId="68BEB2FD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076" w:type="dxa"/>
          </w:tcPr>
          <w:p w14:paraId="76E595AF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</w:tr>
      <w:tr w:rsidR="00E05E06" w:rsidRPr="00A251B2" w14:paraId="7EFBA9B0" w14:textId="77777777" w:rsidTr="00892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6110" w:type="dxa"/>
          </w:tcPr>
          <w:p w14:paraId="4CD8F06C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  <w:r w:rsidRPr="00A251B2">
              <w:rPr>
                <w:rFonts w:asciiTheme="minorBidi" w:hAnsiTheme="minorBidi"/>
                <w:sz w:val="22"/>
                <w:szCs w:val="22"/>
              </w:rPr>
              <w:t>Demonstrate safe tissue cutting with the robotic system</w:t>
            </w:r>
          </w:p>
        </w:tc>
        <w:tc>
          <w:tcPr>
            <w:tcW w:w="1080" w:type="dxa"/>
          </w:tcPr>
          <w:p w14:paraId="398C3C4C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080" w:type="dxa"/>
          </w:tcPr>
          <w:p w14:paraId="53F1FA03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076" w:type="dxa"/>
          </w:tcPr>
          <w:p w14:paraId="05112D18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</w:tr>
      <w:tr w:rsidR="00E05E06" w:rsidRPr="00A251B2" w14:paraId="19B78223" w14:textId="77777777" w:rsidTr="00892A4A">
        <w:trPr>
          <w:trHeight w:val="584"/>
        </w:trPr>
        <w:tc>
          <w:tcPr>
            <w:tcW w:w="6110" w:type="dxa"/>
          </w:tcPr>
          <w:p w14:paraId="17A9B914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  <w:r w:rsidRPr="00A251B2">
              <w:rPr>
                <w:rFonts w:asciiTheme="minorBidi" w:hAnsiTheme="minorBidi"/>
                <w:sz w:val="22"/>
                <w:szCs w:val="22"/>
              </w:rPr>
              <w:t>Demonstrate needle driving with the robotic system</w:t>
            </w:r>
          </w:p>
          <w:p w14:paraId="652DFCB8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080" w:type="dxa"/>
          </w:tcPr>
          <w:p w14:paraId="3045117C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080" w:type="dxa"/>
          </w:tcPr>
          <w:p w14:paraId="64BC9870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076" w:type="dxa"/>
          </w:tcPr>
          <w:p w14:paraId="3230EB16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</w:tr>
      <w:tr w:rsidR="00E05E06" w:rsidRPr="00A251B2" w14:paraId="3A6A0B7D" w14:textId="77777777" w:rsidTr="00892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6110" w:type="dxa"/>
          </w:tcPr>
          <w:p w14:paraId="300835B5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  <w:r w:rsidRPr="00A251B2">
              <w:rPr>
                <w:rFonts w:asciiTheme="minorBidi" w:hAnsiTheme="minorBidi"/>
                <w:sz w:val="22"/>
                <w:szCs w:val="22"/>
              </w:rPr>
              <w:t>Demonstrate suture handling with the robotic system</w:t>
            </w:r>
          </w:p>
          <w:p w14:paraId="4601350C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080" w:type="dxa"/>
          </w:tcPr>
          <w:p w14:paraId="375CF476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080" w:type="dxa"/>
          </w:tcPr>
          <w:p w14:paraId="041B2A50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076" w:type="dxa"/>
          </w:tcPr>
          <w:p w14:paraId="2132F191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</w:tr>
      <w:tr w:rsidR="00E05E06" w:rsidRPr="00A251B2" w14:paraId="37B7B482" w14:textId="77777777" w:rsidTr="00892A4A">
        <w:trPr>
          <w:trHeight w:val="584"/>
        </w:trPr>
        <w:tc>
          <w:tcPr>
            <w:tcW w:w="6110" w:type="dxa"/>
          </w:tcPr>
          <w:p w14:paraId="11477CA6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  <w:r w:rsidRPr="00A251B2">
              <w:rPr>
                <w:rFonts w:asciiTheme="minorBidi" w:hAnsiTheme="minorBidi"/>
                <w:sz w:val="22"/>
                <w:szCs w:val="22"/>
              </w:rPr>
              <w:t>Demonstrate knot tying with the robotic system</w:t>
            </w:r>
          </w:p>
          <w:p w14:paraId="7E85B5A8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080" w:type="dxa"/>
          </w:tcPr>
          <w:p w14:paraId="6A96E790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080" w:type="dxa"/>
          </w:tcPr>
          <w:p w14:paraId="3A3E7121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076" w:type="dxa"/>
          </w:tcPr>
          <w:p w14:paraId="0886D576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</w:tr>
      <w:tr w:rsidR="00E05E06" w:rsidRPr="00A251B2" w14:paraId="32B4D10A" w14:textId="77777777" w:rsidTr="00892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6110" w:type="dxa"/>
          </w:tcPr>
          <w:p w14:paraId="1D94B240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  <w:r w:rsidRPr="00A251B2">
              <w:rPr>
                <w:rFonts w:asciiTheme="minorBidi" w:hAnsiTheme="minorBidi"/>
                <w:sz w:val="22"/>
                <w:szCs w:val="22"/>
              </w:rPr>
              <w:t>Have undertaken case observation of experienced surgeons performing robotic cases</w:t>
            </w:r>
          </w:p>
          <w:p w14:paraId="6C86FE9D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000000" w:themeFill="text1"/>
          </w:tcPr>
          <w:p w14:paraId="11E2C42D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000000" w:themeFill="text1"/>
          </w:tcPr>
          <w:p w14:paraId="438C9EA1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  <w:tc>
          <w:tcPr>
            <w:tcW w:w="1076" w:type="dxa"/>
          </w:tcPr>
          <w:p w14:paraId="04AE6DBE" w14:textId="77777777" w:rsidR="00E05E06" w:rsidRPr="00A251B2" w:rsidRDefault="00E05E06" w:rsidP="00CA2BB6">
            <w:pPr>
              <w:spacing w:line="480" w:lineRule="auto"/>
              <w:jc w:val="both"/>
              <w:rPr>
                <w:rFonts w:asciiTheme="minorBidi" w:hAnsiTheme="minorBidi"/>
                <w:sz w:val="22"/>
                <w:szCs w:val="22"/>
              </w:rPr>
            </w:pPr>
          </w:p>
        </w:tc>
      </w:tr>
    </w:tbl>
    <w:p w14:paraId="5DC43D41" w14:textId="77777777" w:rsidR="00E05E06" w:rsidRPr="00A251B2" w:rsidRDefault="00E05E06" w:rsidP="00CA2BB6">
      <w:pPr>
        <w:spacing w:line="480" w:lineRule="auto"/>
        <w:jc w:val="both"/>
        <w:rPr>
          <w:rFonts w:asciiTheme="minorBidi" w:hAnsiTheme="minorBidi"/>
          <w:b/>
          <w:bCs/>
          <w:sz w:val="22"/>
          <w:szCs w:val="22"/>
        </w:rPr>
      </w:pPr>
    </w:p>
    <w:p w14:paraId="4C6ED189" w14:textId="77777777" w:rsidR="00E05E06" w:rsidRDefault="00E05E06" w:rsidP="00CA2BB6">
      <w:pPr>
        <w:spacing w:line="480" w:lineRule="auto"/>
        <w:jc w:val="center"/>
        <w:rPr>
          <w:rFonts w:asciiTheme="minorBidi" w:hAnsiTheme="minorBidi"/>
          <w:sz w:val="22"/>
          <w:szCs w:val="22"/>
        </w:rPr>
      </w:pPr>
    </w:p>
    <w:p w14:paraId="30F65195" w14:textId="77777777" w:rsidR="00CA2BB6" w:rsidRPr="00A251B2" w:rsidRDefault="00CA2BB6" w:rsidP="00CA2BB6">
      <w:pPr>
        <w:spacing w:line="480" w:lineRule="auto"/>
        <w:jc w:val="center"/>
        <w:rPr>
          <w:rFonts w:asciiTheme="minorBidi" w:hAnsiTheme="minorBidi"/>
          <w:sz w:val="22"/>
          <w:szCs w:val="22"/>
        </w:rPr>
      </w:pPr>
    </w:p>
    <w:p w14:paraId="2E219B06" w14:textId="74A490C6" w:rsidR="00E05E06" w:rsidRPr="00CA2BB6" w:rsidRDefault="00E05E06" w:rsidP="00CA2BB6">
      <w:pPr>
        <w:spacing w:line="480" w:lineRule="auto"/>
        <w:jc w:val="center"/>
        <w:rPr>
          <w:rFonts w:asciiTheme="minorBidi" w:hAnsiTheme="minorBidi"/>
          <w:b/>
          <w:bCs/>
          <w:sz w:val="22"/>
          <w:szCs w:val="22"/>
        </w:rPr>
      </w:pPr>
      <w:r w:rsidRPr="00A251B2">
        <w:rPr>
          <w:rFonts w:asciiTheme="minorBidi" w:hAnsiTheme="minorBidi"/>
          <w:b/>
          <w:bCs/>
          <w:sz w:val="22"/>
          <w:szCs w:val="22"/>
        </w:rPr>
        <w:lastRenderedPageBreak/>
        <w:t>Module 3: Commitment to continued surgical development</w:t>
      </w:r>
    </w:p>
    <w:p w14:paraId="25EDE989" w14:textId="6852FF5A" w:rsidR="00E05E06" w:rsidRPr="00A251B2" w:rsidRDefault="00E05E06" w:rsidP="00CA2BB6">
      <w:pPr>
        <w:spacing w:line="480" w:lineRule="auto"/>
        <w:jc w:val="both"/>
        <w:rPr>
          <w:rFonts w:asciiTheme="minorBidi" w:hAnsiTheme="minorBidi"/>
          <w:sz w:val="22"/>
          <w:szCs w:val="22"/>
        </w:rPr>
      </w:pPr>
      <w:r w:rsidRPr="00A251B2">
        <w:rPr>
          <w:rFonts w:asciiTheme="minorBidi" w:hAnsiTheme="minorBidi"/>
          <w:sz w:val="22"/>
          <w:szCs w:val="22"/>
        </w:rPr>
        <w:t>These requirements have been proposed for surgeons who have completed their training in robotic surgery.</w:t>
      </w:r>
    </w:p>
    <w:tbl>
      <w:tblPr>
        <w:tblStyle w:val="GridTable5Dark-Accent11"/>
        <w:tblW w:w="9360" w:type="dxa"/>
        <w:tblLook w:val="0420" w:firstRow="1" w:lastRow="0" w:firstColumn="0" w:lastColumn="0" w:noHBand="0" w:noVBand="1"/>
      </w:tblPr>
      <w:tblGrid>
        <w:gridCol w:w="9360"/>
      </w:tblGrid>
      <w:tr w:rsidR="00E05E06" w:rsidRPr="00A251B2" w14:paraId="29C136CB" w14:textId="77777777" w:rsidTr="00892A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0"/>
        </w:trPr>
        <w:tc>
          <w:tcPr>
            <w:tcW w:w="9360" w:type="dxa"/>
          </w:tcPr>
          <w:p w14:paraId="3324E711" w14:textId="77777777" w:rsidR="00E05E06" w:rsidRPr="00A251B2" w:rsidRDefault="00E05E06" w:rsidP="00CA2BB6">
            <w:pPr>
              <w:spacing w:line="480" w:lineRule="auto"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A251B2">
              <w:rPr>
                <w:rFonts w:asciiTheme="minorBidi" w:hAnsiTheme="minorBidi"/>
                <w:sz w:val="22"/>
                <w:szCs w:val="22"/>
              </w:rPr>
              <w:t>Competency</w:t>
            </w:r>
          </w:p>
        </w:tc>
      </w:tr>
      <w:tr w:rsidR="00E05E06" w:rsidRPr="00A251B2" w14:paraId="19245749" w14:textId="77777777" w:rsidTr="00892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0"/>
        </w:trPr>
        <w:tc>
          <w:tcPr>
            <w:tcW w:w="9360" w:type="dxa"/>
          </w:tcPr>
          <w:p w14:paraId="745FC563" w14:textId="77777777" w:rsidR="00E05E06" w:rsidRPr="00A251B2" w:rsidRDefault="00E05E06" w:rsidP="00CA2BB6">
            <w:pPr>
              <w:spacing w:line="480" w:lineRule="auto"/>
              <w:rPr>
                <w:rFonts w:asciiTheme="minorBidi" w:hAnsiTheme="minorBidi"/>
                <w:sz w:val="22"/>
                <w:szCs w:val="22"/>
              </w:rPr>
            </w:pPr>
            <w:r w:rsidRPr="00A251B2">
              <w:rPr>
                <w:rFonts w:asciiTheme="minorBidi" w:hAnsiTheme="minorBidi"/>
                <w:sz w:val="22"/>
                <w:szCs w:val="22"/>
              </w:rPr>
              <w:t>Prospective audit of all robotic cases</w:t>
            </w:r>
          </w:p>
        </w:tc>
      </w:tr>
      <w:tr w:rsidR="00E05E06" w:rsidRPr="00A251B2" w14:paraId="715C7BAF" w14:textId="77777777" w:rsidTr="00892A4A">
        <w:trPr>
          <w:trHeight w:val="528"/>
        </w:trPr>
        <w:tc>
          <w:tcPr>
            <w:tcW w:w="9360" w:type="dxa"/>
          </w:tcPr>
          <w:p w14:paraId="223549C9" w14:textId="77777777" w:rsidR="00E05E06" w:rsidRPr="00A251B2" w:rsidRDefault="00E05E06" w:rsidP="00CA2BB6">
            <w:pPr>
              <w:spacing w:line="480" w:lineRule="auto"/>
              <w:rPr>
                <w:rFonts w:asciiTheme="minorBidi" w:hAnsiTheme="minorBidi"/>
                <w:sz w:val="22"/>
                <w:szCs w:val="22"/>
              </w:rPr>
            </w:pPr>
            <w:r w:rsidRPr="00A251B2">
              <w:rPr>
                <w:rFonts w:asciiTheme="minorBidi" w:hAnsiTheme="minorBidi"/>
                <w:sz w:val="22"/>
                <w:szCs w:val="22"/>
              </w:rPr>
              <w:t>Demonstrate analysis and reflection of complications associated with robotic surgery</w:t>
            </w:r>
          </w:p>
        </w:tc>
      </w:tr>
      <w:tr w:rsidR="00E05E06" w:rsidRPr="00A251B2" w14:paraId="5588CBDA" w14:textId="77777777" w:rsidTr="00892A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6"/>
        </w:trPr>
        <w:tc>
          <w:tcPr>
            <w:tcW w:w="9360" w:type="dxa"/>
          </w:tcPr>
          <w:p w14:paraId="0401D659" w14:textId="77777777" w:rsidR="00E05E06" w:rsidRPr="00A251B2" w:rsidRDefault="00E05E06" w:rsidP="00CA2BB6">
            <w:pPr>
              <w:spacing w:line="480" w:lineRule="auto"/>
              <w:rPr>
                <w:rFonts w:asciiTheme="minorBidi" w:hAnsiTheme="minorBidi"/>
                <w:sz w:val="22"/>
                <w:szCs w:val="22"/>
              </w:rPr>
            </w:pPr>
            <w:r w:rsidRPr="00A251B2">
              <w:rPr>
                <w:rFonts w:asciiTheme="minorBidi" w:hAnsiTheme="minorBidi"/>
                <w:sz w:val="22"/>
                <w:szCs w:val="22"/>
              </w:rPr>
              <w:t>Perform a minimum 25 robotic cases per year</w:t>
            </w:r>
          </w:p>
        </w:tc>
      </w:tr>
      <w:tr w:rsidR="00E05E06" w:rsidRPr="00A251B2" w14:paraId="5B08977F" w14:textId="77777777" w:rsidTr="00892A4A">
        <w:trPr>
          <w:trHeight w:val="530"/>
        </w:trPr>
        <w:tc>
          <w:tcPr>
            <w:tcW w:w="9360" w:type="dxa"/>
          </w:tcPr>
          <w:p w14:paraId="7C015AE2" w14:textId="77777777" w:rsidR="00E05E06" w:rsidRPr="00A251B2" w:rsidRDefault="00E05E06" w:rsidP="00CA2BB6">
            <w:pPr>
              <w:spacing w:line="480" w:lineRule="auto"/>
              <w:rPr>
                <w:rFonts w:asciiTheme="minorBidi" w:hAnsiTheme="minorBidi"/>
                <w:sz w:val="22"/>
                <w:szCs w:val="22"/>
              </w:rPr>
            </w:pPr>
            <w:r w:rsidRPr="00A251B2">
              <w:rPr>
                <w:rFonts w:asciiTheme="minorBidi" w:hAnsiTheme="minorBidi"/>
                <w:sz w:val="22"/>
                <w:szCs w:val="22"/>
              </w:rPr>
              <w:t>Attend emergency drill training with the robotic surgery team annually</w:t>
            </w:r>
          </w:p>
        </w:tc>
      </w:tr>
    </w:tbl>
    <w:p w14:paraId="1E65EB80" w14:textId="77777777" w:rsidR="00DD7429" w:rsidRPr="00A251B2" w:rsidRDefault="00DD7429" w:rsidP="00CA2BB6">
      <w:pPr>
        <w:spacing w:line="480" w:lineRule="auto"/>
        <w:jc w:val="both"/>
        <w:rPr>
          <w:rFonts w:asciiTheme="minorBidi" w:hAnsiTheme="minorBidi"/>
          <w:sz w:val="22"/>
          <w:szCs w:val="22"/>
        </w:rPr>
      </w:pPr>
    </w:p>
    <w:sectPr w:rsidR="00DD7429" w:rsidRPr="00A251B2" w:rsidSect="00FC21C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943B7B"/>
    <w:multiLevelType w:val="hybridMultilevel"/>
    <w:tmpl w:val="77A22324"/>
    <w:lvl w:ilvl="0" w:tplc="B39AC1C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3D326B2A"/>
    <w:multiLevelType w:val="hybridMultilevel"/>
    <w:tmpl w:val="1D64F72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F72469C"/>
    <w:multiLevelType w:val="hybridMultilevel"/>
    <w:tmpl w:val="9C32B6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D17359F"/>
    <w:multiLevelType w:val="hybridMultilevel"/>
    <w:tmpl w:val="635E7B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CB87270"/>
    <w:multiLevelType w:val="hybridMultilevel"/>
    <w:tmpl w:val="D6E49F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6E38"/>
    <w:rsid w:val="00066988"/>
    <w:rsid w:val="00070406"/>
    <w:rsid w:val="000B104D"/>
    <w:rsid w:val="0014124A"/>
    <w:rsid w:val="00152EA4"/>
    <w:rsid w:val="00157BF5"/>
    <w:rsid w:val="0016266E"/>
    <w:rsid w:val="00163A7B"/>
    <w:rsid w:val="001A6DB6"/>
    <w:rsid w:val="00230DA0"/>
    <w:rsid w:val="00245208"/>
    <w:rsid w:val="003348CD"/>
    <w:rsid w:val="0034073C"/>
    <w:rsid w:val="00346485"/>
    <w:rsid w:val="003A4906"/>
    <w:rsid w:val="003B4EB8"/>
    <w:rsid w:val="003E371D"/>
    <w:rsid w:val="003F4C0C"/>
    <w:rsid w:val="00410256"/>
    <w:rsid w:val="00425D7B"/>
    <w:rsid w:val="00453EEC"/>
    <w:rsid w:val="004B1C79"/>
    <w:rsid w:val="004B3E0D"/>
    <w:rsid w:val="00533B28"/>
    <w:rsid w:val="00565402"/>
    <w:rsid w:val="00565A0C"/>
    <w:rsid w:val="0056719E"/>
    <w:rsid w:val="00632185"/>
    <w:rsid w:val="00643983"/>
    <w:rsid w:val="006550C1"/>
    <w:rsid w:val="00665C70"/>
    <w:rsid w:val="00682F99"/>
    <w:rsid w:val="00686C76"/>
    <w:rsid w:val="00696E72"/>
    <w:rsid w:val="006B37F7"/>
    <w:rsid w:val="006C406C"/>
    <w:rsid w:val="00701492"/>
    <w:rsid w:val="00705883"/>
    <w:rsid w:val="00714AD4"/>
    <w:rsid w:val="00742A94"/>
    <w:rsid w:val="007A31E9"/>
    <w:rsid w:val="0084280D"/>
    <w:rsid w:val="00854DFE"/>
    <w:rsid w:val="0089782C"/>
    <w:rsid w:val="008A3FFE"/>
    <w:rsid w:val="008C453A"/>
    <w:rsid w:val="009244E1"/>
    <w:rsid w:val="00946FF3"/>
    <w:rsid w:val="00947068"/>
    <w:rsid w:val="009971A9"/>
    <w:rsid w:val="009E46F5"/>
    <w:rsid w:val="009E5C70"/>
    <w:rsid w:val="00A251B2"/>
    <w:rsid w:val="00A57FE9"/>
    <w:rsid w:val="00A9404E"/>
    <w:rsid w:val="00AA0EC6"/>
    <w:rsid w:val="00AA589B"/>
    <w:rsid w:val="00AC2F17"/>
    <w:rsid w:val="00B11518"/>
    <w:rsid w:val="00B21935"/>
    <w:rsid w:val="00B66D9B"/>
    <w:rsid w:val="00BE6E38"/>
    <w:rsid w:val="00CA2BB6"/>
    <w:rsid w:val="00D05957"/>
    <w:rsid w:val="00D5782F"/>
    <w:rsid w:val="00D854B4"/>
    <w:rsid w:val="00D8687D"/>
    <w:rsid w:val="00DD7429"/>
    <w:rsid w:val="00E05E06"/>
    <w:rsid w:val="00E16202"/>
    <w:rsid w:val="00E92114"/>
    <w:rsid w:val="00EA1EB5"/>
    <w:rsid w:val="00EB0B0C"/>
    <w:rsid w:val="00EF08E8"/>
    <w:rsid w:val="00F02994"/>
    <w:rsid w:val="00F066C9"/>
    <w:rsid w:val="00F2439E"/>
    <w:rsid w:val="00F86F37"/>
    <w:rsid w:val="00FA7339"/>
    <w:rsid w:val="00FC2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729C6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5E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05E0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5E0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5E06"/>
  </w:style>
  <w:style w:type="paragraph" w:styleId="ListParagraph">
    <w:name w:val="List Paragraph"/>
    <w:basedOn w:val="Normal"/>
    <w:uiPriority w:val="34"/>
    <w:qFormat/>
    <w:rsid w:val="00E05E06"/>
    <w:pPr>
      <w:ind w:left="720"/>
      <w:contextualSpacing/>
    </w:pPr>
  </w:style>
  <w:style w:type="table" w:customStyle="1" w:styleId="GridTable5Dark-Accent11">
    <w:name w:val="Grid Table 5 Dark - Accent 11"/>
    <w:basedOn w:val="TableNormal"/>
    <w:uiPriority w:val="50"/>
    <w:rsid w:val="00E05E0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05E0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5E06"/>
    <w:rPr>
      <w:rFonts w:ascii="Times New Roman" w:hAnsi="Times New Roman" w:cs="Times New Roman"/>
      <w:sz w:val="18"/>
      <w:szCs w:val="18"/>
    </w:rPr>
  </w:style>
  <w:style w:type="paragraph" w:styleId="NoSpacing">
    <w:name w:val="No Spacing"/>
    <w:uiPriority w:val="1"/>
    <w:qFormat/>
    <w:rsid w:val="00FA7339"/>
    <w:rPr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5E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05E0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5E0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5E06"/>
  </w:style>
  <w:style w:type="paragraph" w:styleId="ListParagraph">
    <w:name w:val="List Paragraph"/>
    <w:basedOn w:val="Normal"/>
    <w:uiPriority w:val="34"/>
    <w:qFormat/>
    <w:rsid w:val="00E05E06"/>
    <w:pPr>
      <w:ind w:left="720"/>
      <w:contextualSpacing/>
    </w:pPr>
  </w:style>
  <w:style w:type="table" w:customStyle="1" w:styleId="GridTable5Dark-Accent11">
    <w:name w:val="Grid Table 5 Dark - Accent 11"/>
    <w:basedOn w:val="TableNormal"/>
    <w:uiPriority w:val="50"/>
    <w:rsid w:val="00E05E0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05E0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5E06"/>
    <w:rPr>
      <w:rFonts w:ascii="Times New Roman" w:hAnsi="Times New Roman" w:cs="Times New Roman"/>
      <w:sz w:val="18"/>
      <w:szCs w:val="18"/>
    </w:rPr>
  </w:style>
  <w:style w:type="paragraph" w:styleId="NoSpacing">
    <w:name w:val="No Spacing"/>
    <w:uiPriority w:val="1"/>
    <w:qFormat/>
    <w:rsid w:val="00FA7339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532</Words>
  <Characters>303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mail, Aemn (Dr.)</dc:creator>
  <cp:keywords/>
  <dc:description/>
  <cp:lastModifiedBy>MPABLEO</cp:lastModifiedBy>
  <cp:revision>11</cp:revision>
  <dcterms:created xsi:type="dcterms:W3CDTF">2018-08-11T21:51:00Z</dcterms:created>
  <dcterms:modified xsi:type="dcterms:W3CDTF">2020-02-22T06:06:00Z</dcterms:modified>
</cp:coreProperties>
</file>